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66F809C" wp14:paraId="2C078E63" wp14:textId="5F1F7180">
      <w:pPr>
        <w:pStyle w:val="Heading2"/>
        <w:rPr>
          <w:b w:val="1"/>
          <w:bCs w:val="1"/>
        </w:rPr>
      </w:pPr>
      <w:r w:rsidRPr="573714AF" w:rsidR="7444C241">
        <w:rPr>
          <w:noProof w:val="0"/>
          <w:lang w:val="en-US"/>
        </w:rPr>
        <w:t xml:space="preserve">Supplementary materials File </w:t>
      </w:r>
      <w:r w:rsidRPr="573714AF" w:rsidR="676675C9">
        <w:rPr>
          <w:noProof w:val="0"/>
          <w:lang w:val="en-US"/>
        </w:rPr>
        <w:t>1</w:t>
      </w:r>
      <w:r w:rsidRPr="573714AF" w:rsidR="5EBE2C8D">
        <w:rPr>
          <w:noProof w:val="0"/>
          <w:lang w:val="en-US"/>
        </w:rPr>
        <w:t>3 (S13)</w:t>
      </w:r>
      <w:r w:rsidRPr="573714AF" w:rsidR="7444C241">
        <w:rPr>
          <w:noProof w:val="0"/>
          <w:lang w:val="en-US"/>
        </w:rPr>
        <w:t>. M</w:t>
      </w:r>
      <w:r w:rsidR="73BFB158">
        <w:rPr/>
        <w:t>issed cases</w:t>
      </w:r>
      <w:r w:rsidR="086C96C8">
        <w:rPr/>
        <w:t xml:space="preserve">: </w:t>
      </w:r>
      <w:r w:rsidR="55D8F8D4">
        <w:rPr/>
        <w:t>s</w:t>
      </w:r>
      <w:r w:rsidR="086C96C8">
        <w:rPr/>
        <w:t>ummary from reviews</w:t>
      </w:r>
    </w:p>
    <w:p w:rsidR="51F5DE96" w:rsidP="51F5DE96" w:rsidRDefault="51F5DE96" w14:paraId="2AF15FD7" w14:textId="701C135F">
      <w:pPr>
        <w:pStyle w:val="Normal"/>
      </w:pPr>
    </w:p>
    <w:p w:rsidR="572DB910" w:rsidP="4CF30241" w:rsidRDefault="572DB910" w14:paraId="43696C66" w14:textId="5EB9D1CA">
      <w:pPr>
        <w:pStyle w:val="Normal"/>
        <w:rPr>
          <w:rFonts w:ascii="Calibri" w:hAnsi="Calibri" w:eastAsia="Calibri" w:cs="Calibri"/>
          <w:sz w:val="24"/>
          <w:szCs w:val="24"/>
        </w:rPr>
      </w:pPr>
      <w:r w:rsidRPr="573714AF" w:rsidR="02682980">
        <w:rPr>
          <w:rFonts w:ascii="Calibri" w:hAnsi="Calibri" w:eastAsia="Calibri" w:cs="Calibri"/>
          <w:sz w:val="24"/>
          <w:szCs w:val="24"/>
        </w:rPr>
        <w:t xml:space="preserve">Missed cases </w:t>
      </w:r>
      <w:r w:rsidRPr="573714AF" w:rsidR="33DF120D">
        <w:rPr>
          <w:rFonts w:ascii="Calibri" w:hAnsi="Calibri" w:eastAsia="Calibri" w:cs="Calibri"/>
          <w:sz w:val="24"/>
          <w:szCs w:val="24"/>
        </w:rPr>
        <w:t>refer</w:t>
      </w:r>
      <w:r w:rsidRPr="573714AF" w:rsidR="02682980">
        <w:rPr>
          <w:rFonts w:ascii="Calibri" w:hAnsi="Calibri" w:eastAsia="Calibri" w:cs="Calibri"/>
          <w:sz w:val="24"/>
          <w:szCs w:val="24"/>
        </w:rPr>
        <w:t xml:space="preserve"> to EOGBS cases that were not </w:t>
      </w:r>
      <w:r w:rsidRPr="573714AF" w:rsidR="02682980">
        <w:rPr>
          <w:rFonts w:ascii="Calibri" w:hAnsi="Calibri" w:eastAsia="Calibri" w:cs="Calibri"/>
          <w:sz w:val="24"/>
          <w:szCs w:val="24"/>
        </w:rPr>
        <w:t>indicated</w:t>
      </w:r>
      <w:r w:rsidRPr="573714AF" w:rsidR="02682980">
        <w:rPr>
          <w:rFonts w:ascii="Calibri" w:hAnsi="Calibri" w:eastAsia="Calibri" w:cs="Calibri"/>
          <w:sz w:val="24"/>
          <w:szCs w:val="24"/>
        </w:rPr>
        <w:t xml:space="preserve"> by positive </w:t>
      </w:r>
      <w:r w:rsidRPr="573714AF" w:rsidR="434FA8B1">
        <w:rPr>
          <w:rFonts w:ascii="Calibri" w:hAnsi="Calibri" w:eastAsia="Calibri" w:cs="Calibri"/>
          <w:sz w:val="24"/>
          <w:szCs w:val="24"/>
        </w:rPr>
        <w:t xml:space="preserve">maternal GBS </w:t>
      </w:r>
      <w:r w:rsidRPr="573714AF" w:rsidR="02682980">
        <w:rPr>
          <w:rFonts w:ascii="Calibri" w:hAnsi="Calibri" w:eastAsia="Calibri" w:cs="Calibri"/>
          <w:sz w:val="24"/>
          <w:szCs w:val="24"/>
        </w:rPr>
        <w:t>screening or detection of risk factors</w:t>
      </w:r>
      <w:r w:rsidRPr="573714AF" w:rsidR="6A2DB256">
        <w:rPr>
          <w:rFonts w:ascii="Calibri" w:hAnsi="Calibri" w:eastAsia="Calibri" w:cs="Calibri"/>
          <w:sz w:val="24"/>
          <w:szCs w:val="24"/>
        </w:rPr>
        <w:t xml:space="preserve"> </w:t>
      </w:r>
      <w:r w:rsidRPr="573714AF" w:rsidR="2E46B8D2">
        <w:rPr>
          <w:rFonts w:ascii="Calibri" w:hAnsi="Calibri" w:eastAsia="Calibri" w:cs="Calibri"/>
          <w:sz w:val="24"/>
          <w:szCs w:val="24"/>
        </w:rPr>
        <w:t xml:space="preserve">and therefore </w:t>
      </w:r>
      <w:r w:rsidRPr="573714AF" w:rsidR="6A2DB256">
        <w:rPr>
          <w:rFonts w:ascii="Calibri" w:hAnsi="Calibri" w:eastAsia="Calibri" w:cs="Calibri"/>
          <w:sz w:val="24"/>
          <w:szCs w:val="24"/>
        </w:rPr>
        <w:t xml:space="preserve">no IAP </w:t>
      </w:r>
      <w:r w:rsidRPr="573714AF" w:rsidR="396207F5">
        <w:rPr>
          <w:rFonts w:ascii="Calibri" w:hAnsi="Calibri" w:eastAsia="Calibri" w:cs="Calibri"/>
          <w:sz w:val="24"/>
          <w:szCs w:val="24"/>
        </w:rPr>
        <w:t xml:space="preserve">was </w:t>
      </w:r>
      <w:r w:rsidRPr="573714AF" w:rsidR="6A2DB256">
        <w:rPr>
          <w:rFonts w:ascii="Calibri" w:hAnsi="Calibri" w:eastAsia="Calibri" w:cs="Calibri"/>
          <w:sz w:val="24"/>
          <w:szCs w:val="24"/>
        </w:rPr>
        <w:t>administered</w:t>
      </w:r>
      <w:r w:rsidRPr="573714AF" w:rsidR="02682980">
        <w:rPr>
          <w:rFonts w:ascii="Calibri" w:hAnsi="Calibri" w:eastAsia="Calibri" w:cs="Calibri"/>
          <w:sz w:val="24"/>
          <w:szCs w:val="24"/>
        </w:rPr>
        <w:t xml:space="preserve">.  </w:t>
      </w:r>
    </w:p>
    <w:p w:rsidR="71FF74BD" w:rsidP="71FF74BD" w:rsidRDefault="71FF74BD" w14:paraId="0CFB3F24" w14:textId="1B1FDECA">
      <w:pPr>
        <w:pStyle w:val="Normal"/>
        <w:rPr>
          <w:rFonts w:ascii="Calibri" w:hAnsi="Calibri" w:eastAsia="Calibri" w:cs="Calibri"/>
          <w:sz w:val="24"/>
          <w:szCs w:val="24"/>
        </w:rPr>
      </w:pPr>
    </w:p>
    <w:p w:rsidR="572DB910" w:rsidP="4CF30241" w:rsidRDefault="572DB910" w14:paraId="2E732CE1" w14:textId="52A48C74">
      <w:pPr>
        <w:pStyle w:val="Heading3"/>
        <w:rPr>
          <w:rFonts w:ascii="Calibri" w:hAnsi="Calibri" w:eastAsia="Calibri" w:cs="Calibri"/>
          <w:sz w:val="20"/>
          <w:szCs w:val="20"/>
        </w:rPr>
      </w:pPr>
      <w:r w:rsidR="098111A6">
        <w:rPr/>
        <w:t>File 1</w:t>
      </w:r>
      <w:r w:rsidR="110999A3">
        <w:rPr/>
        <w:t>3</w:t>
      </w:r>
      <w:r w:rsidR="098111A6">
        <w:rPr/>
        <w:t>.1. Missed cases</w:t>
      </w:r>
    </w:p>
    <w:p w:rsidR="572DB910" w:rsidP="4CF30241" w:rsidRDefault="572DB910" w14:paraId="10EFB695" w14:textId="64586670">
      <w:pPr>
        <w:pStyle w:val="Normal"/>
        <w:rPr>
          <w:rFonts w:ascii="Calibri" w:hAnsi="Calibri" w:eastAsia="Calibri" w:cs="Calibri"/>
          <w:sz w:val="24"/>
          <w:szCs w:val="24"/>
        </w:rPr>
      </w:pPr>
      <w:r w:rsidRPr="4CF30241" w:rsidR="572DB910">
        <w:rPr>
          <w:rFonts w:ascii="Calibri" w:hAnsi="Calibri" w:eastAsia="Calibri" w:cs="Calibri"/>
          <w:sz w:val="24"/>
          <w:szCs w:val="24"/>
        </w:rPr>
        <w:t>Table show</w:t>
      </w:r>
      <w:r w:rsidRPr="4CF30241" w:rsidR="214208CE">
        <w:rPr>
          <w:rFonts w:ascii="Calibri" w:hAnsi="Calibri" w:eastAsia="Calibri" w:cs="Calibri"/>
          <w:sz w:val="24"/>
          <w:szCs w:val="24"/>
        </w:rPr>
        <w:t>ing</w:t>
      </w:r>
      <w:r w:rsidRPr="4CF30241" w:rsidR="572DB910">
        <w:rPr>
          <w:rFonts w:ascii="Calibri" w:hAnsi="Calibri" w:eastAsia="Calibri" w:cs="Calibri"/>
          <w:sz w:val="24"/>
          <w:szCs w:val="24"/>
        </w:rPr>
        <w:t xml:space="preserve"> </w:t>
      </w:r>
      <w:r w:rsidRPr="4CF30241" w:rsidR="2813AEBB">
        <w:rPr>
          <w:rFonts w:ascii="Calibri" w:hAnsi="Calibri" w:eastAsia="Calibri" w:cs="Calibri"/>
          <w:sz w:val="24"/>
          <w:szCs w:val="24"/>
        </w:rPr>
        <w:t>the proportion of GBS positive infants born to mothers with no indications</w:t>
      </w:r>
      <w:r w:rsidRPr="4CF30241" w:rsidR="0D9BA6A4">
        <w:rPr>
          <w:rFonts w:ascii="Calibri" w:hAnsi="Calibri" w:eastAsia="Calibri" w:cs="Calibri"/>
          <w:sz w:val="24"/>
          <w:szCs w:val="24"/>
        </w:rPr>
        <w:t xml:space="preserve"> for IAP administration</w:t>
      </w:r>
      <w:r w:rsidRPr="4CF30241" w:rsidR="53FDB82F">
        <w:rPr>
          <w:rFonts w:ascii="Calibri" w:hAnsi="Calibri" w:eastAsia="Calibri" w:cs="Calibri"/>
          <w:sz w:val="24"/>
          <w:szCs w:val="24"/>
        </w:rPr>
        <w:t xml:space="preserve"> reported by included high-quality systematic reviews</w:t>
      </w:r>
    </w:p>
    <w:p w:rsidR="13C19031" w:rsidRDefault="13C19031" w14:paraId="5D1574D2" w14:textId="46581BC2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2745"/>
        <w:gridCol w:w="825"/>
        <w:gridCol w:w="2040"/>
        <w:gridCol w:w="2295"/>
      </w:tblGrid>
      <w:tr w:rsidR="6676A304" w:rsidTr="0157D951" w14:paraId="603CC0BF">
        <w:trPr>
          <w:trHeight w:val="300"/>
        </w:trPr>
        <w:tc>
          <w:tcPr>
            <w:tcW w:w="1560" w:type="dxa"/>
            <w:shd w:val="clear" w:color="auto" w:fill="D9D9D9" w:themeFill="background1" w:themeFillShade="D9"/>
            <w:tcMar/>
          </w:tcPr>
          <w:p w:rsidR="6676A304" w:rsidP="35AD766B" w:rsidRDefault="6676A304" w14:paraId="02E8B8F7" w14:textId="44CD043D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71FF74BD" w:rsidR="6676A304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Review </w:t>
            </w:r>
            <w:r w:rsidRPr="71FF74BD" w:rsidR="05C314D4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(author/year)</w:t>
            </w:r>
          </w:p>
        </w:tc>
        <w:tc>
          <w:tcPr>
            <w:tcW w:w="2745" w:type="dxa"/>
            <w:shd w:val="clear" w:color="auto" w:fill="D9D9D9" w:themeFill="background1" w:themeFillShade="D9"/>
            <w:tcMar/>
          </w:tcPr>
          <w:p w:rsidR="6676A304" w:rsidP="71FF74BD" w:rsidRDefault="6676A304" w14:paraId="4738E4A2" w14:textId="78FDEAC1">
            <w:pPr>
              <w:pStyle w:val="Normal"/>
              <w:spacing w:after="0"/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71FF74BD" w:rsidR="652C696F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Primary s</w:t>
            </w:r>
            <w:r w:rsidRPr="71FF74BD" w:rsidR="451E86B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tudy </w:t>
            </w:r>
            <w:r w:rsidRPr="71FF74BD" w:rsidR="255675E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Number of studies (primary studies included in MA)</w:t>
            </w:r>
          </w:p>
          <w:p w:rsidR="6676A304" w:rsidP="35AD766B" w:rsidRDefault="6676A304" w14:paraId="4A8DF2B0" w14:textId="691E501F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  <w:tcMar/>
          </w:tcPr>
          <w:p w:rsidR="2EF781EA" w:rsidP="71FF74BD" w:rsidRDefault="2EF781EA" w14:paraId="16E90084" w14:textId="0045FD4F">
            <w:pPr>
              <w:spacing w:after="0"/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71FF74BD" w:rsidR="608239A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n (total)</w:t>
            </w:r>
          </w:p>
          <w:p w:rsidR="2EF781EA" w:rsidP="35AD766B" w:rsidRDefault="2EF781EA" w14:paraId="1DFEB4B7" w14:textId="30B7FC96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</w:p>
        </w:tc>
        <w:tc>
          <w:tcPr>
            <w:tcW w:w="2040" w:type="dxa"/>
            <w:shd w:val="clear" w:color="auto" w:fill="D9D9D9" w:themeFill="background1" w:themeFillShade="D9"/>
            <w:tcMar/>
          </w:tcPr>
          <w:p w:rsidR="64D1DE07" w:rsidP="35AD766B" w:rsidRDefault="64D1DE07" w14:paraId="70CA6F57" w14:textId="0689C60C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71FF74BD" w:rsidR="64D1DE0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Proportion of GBS infants born to mothers without risk factors (</w:t>
            </w:r>
            <w:r w:rsidRPr="71FF74BD" w:rsidR="64D1DE0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risk based</w:t>
            </w:r>
            <w:r w:rsidRPr="71FF74BD" w:rsidR="64D1DE0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 period)</w:t>
            </w:r>
          </w:p>
          <w:p w:rsidR="6676A304" w:rsidP="35AD766B" w:rsidRDefault="6676A304" w14:paraId="651AD9E0" w14:textId="6AEF2DE2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</w:p>
          <w:p w:rsidR="2786F358" w:rsidP="35AD766B" w:rsidRDefault="2786F358" w14:paraId="4AEF1ACA" w14:textId="33D32368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71FF74BD" w:rsidR="2786F35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Weighted mean</w:t>
            </w:r>
          </w:p>
        </w:tc>
        <w:tc>
          <w:tcPr>
            <w:tcW w:w="2295" w:type="dxa"/>
            <w:shd w:val="clear" w:color="auto" w:fill="D9D9D9" w:themeFill="background1" w:themeFillShade="D9"/>
            <w:tcMar/>
          </w:tcPr>
          <w:p w:rsidR="13ED58A9" w:rsidP="35AD766B" w:rsidRDefault="13ED58A9" w14:paraId="4E0265AC" w14:textId="15BE4B4C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71FF74BD" w:rsidR="13ED58A9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Proportion of GBS infants born to mothers with negative screening result (screen</w:t>
            </w:r>
            <w:r w:rsidRPr="71FF74BD" w:rsidR="6676A304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ing period</w:t>
            </w:r>
            <w:r w:rsidRPr="71FF74BD" w:rsidR="01C59A3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)</w:t>
            </w:r>
          </w:p>
          <w:p w:rsidR="6676A304" w:rsidP="35AD766B" w:rsidRDefault="6676A304" w14:paraId="16985982" w14:textId="3B1F7123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</w:p>
          <w:p w:rsidR="53E5D078" w:rsidP="35AD766B" w:rsidRDefault="53E5D078" w14:paraId="2C2A994A" w14:textId="23E239B6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71FF74BD" w:rsidR="53E5D07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Weighted mean</w:t>
            </w:r>
          </w:p>
        </w:tc>
      </w:tr>
      <w:tr w:rsidR="6676A304" w:rsidTr="0157D951" w14:paraId="437D444F">
        <w:trPr>
          <w:trHeight w:val="300"/>
        </w:trPr>
        <w:tc>
          <w:tcPr>
            <w:tcW w:w="1560" w:type="dxa"/>
            <w:tcMar/>
          </w:tcPr>
          <w:p w:rsidR="6676A304" w:rsidP="35AD766B" w:rsidRDefault="6676A304" w14:paraId="113C8E9A" w14:textId="4FFB80DB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745" w:type="dxa"/>
            <w:tcMar/>
          </w:tcPr>
          <w:p w:rsidR="342C1CE3" w:rsidP="35AD766B" w:rsidRDefault="342C1CE3" w14:paraId="53F5AC57" w14:textId="2275A5B5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342C1CE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1</w:t>
            </w:r>
            <w:r w:rsidRPr="35AD766B" w:rsidR="2FE2A9ED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3</w:t>
            </w:r>
            <w:r w:rsidRPr="35AD766B" w:rsidR="342C1CE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studies </w:t>
            </w:r>
          </w:p>
          <w:p w:rsidR="342C1CE3" w:rsidP="35AD766B" w:rsidRDefault="342C1CE3" w14:paraId="4BDBE5E1" w14:textId="2B02D3D5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342C1CE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(</w:t>
            </w:r>
            <w:r w:rsidRPr="35AD766B" w:rsidR="042095FA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Darlow 2016, Eisenberg 2005, Gilson 2000, Gopal Rao 2017, Håkansson 2017, Hung 2018, Ma 2018, Main 2000, O'Sullivan 2019, Phares 2008, Schrag 2002, Vergani 2002, </w:t>
            </w:r>
            <w:r w:rsidRPr="35AD766B" w:rsidR="042095FA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Yücesoy</w:t>
            </w:r>
            <w:r w:rsidRPr="35AD766B" w:rsidR="042095FA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04)</w:t>
            </w:r>
          </w:p>
          <w:p w:rsidR="6676A304" w:rsidP="35AD766B" w:rsidRDefault="6676A304" w14:paraId="01AACABC" w14:textId="7059ECF4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Mar/>
          </w:tcPr>
          <w:p w:rsidR="3995C028" w:rsidP="35AD766B" w:rsidRDefault="3995C028" w14:paraId="2AB27AC6" w14:textId="1F159FEE">
            <w:pPr>
              <w:pStyle w:val="Normal"/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3995C028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R</w:t>
            </w:r>
          </w:p>
        </w:tc>
        <w:tc>
          <w:tcPr>
            <w:tcW w:w="2040" w:type="dxa"/>
            <w:tcMar/>
          </w:tcPr>
          <w:p w:rsidR="3E7EAB61" w:rsidP="35AD766B" w:rsidRDefault="3E7EAB61" w14:paraId="63693E45" w14:textId="7AEC0DF4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 w:rsidRPr="35AD766B" w:rsidR="3E7EAB61">
              <w:rPr>
                <w:rFonts w:ascii="Calibri" w:hAnsi="Calibri" w:eastAsia="Calibri" w:cs="Calibri"/>
                <w:sz w:val="20"/>
                <w:szCs w:val="20"/>
              </w:rPr>
              <w:t>41</w:t>
            </w:r>
            <w:r w:rsidRPr="35AD766B" w:rsidR="77C1910C">
              <w:rPr>
                <w:rFonts w:ascii="Calibri" w:hAnsi="Calibri" w:eastAsia="Calibri" w:cs="Calibri"/>
                <w:sz w:val="20"/>
                <w:szCs w:val="20"/>
              </w:rPr>
              <w:t>.3</w:t>
            </w:r>
            <w:r w:rsidRPr="35AD766B" w:rsidR="3E7EAB61">
              <w:rPr>
                <w:rFonts w:ascii="Calibri" w:hAnsi="Calibri" w:eastAsia="Calibri" w:cs="Calibri"/>
                <w:sz w:val="20"/>
                <w:szCs w:val="20"/>
              </w:rPr>
              <w:t>%</w:t>
            </w:r>
          </w:p>
        </w:tc>
        <w:tc>
          <w:tcPr>
            <w:tcW w:w="2295" w:type="dxa"/>
            <w:tcMar/>
          </w:tcPr>
          <w:p w:rsidR="3E7EAB61" w:rsidP="35AD766B" w:rsidRDefault="3E7EAB61" w14:paraId="6822EB42" w14:textId="6736C393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 w:rsidRPr="35AD766B" w:rsidR="3E7EAB61">
              <w:rPr>
                <w:rFonts w:ascii="Calibri" w:hAnsi="Calibri" w:eastAsia="Calibri" w:cs="Calibri"/>
                <w:sz w:val="20"/>
                <w:szCs w:val="20"/>
              </w:rPr>
              <w:t>24</w:t>
            </w:r>
            <w:r w:rsidRPr="35AD766B" w:rsidR="21043A96">
              <w:rPr>
                <w:rFonts w:ascii="Calibri" w:hAnsi="Calibri" w:eastAsia="Calibri" w:cs="Calibri"/>
                <w:sz w:val="20"/>
                <w:szCs w:val="20"/>
              </w:rPr>
              <w:t>.2</w:t>
            </w:r>
            <w:r w:rsidRPr="35AD766B" w:rsidR="3E7EAB61">
              <w:rPr>
                <w:rFonts w:ascii="Calibri" w:hAnsi="Calibri" w:eastAsia="Calibri" w:cs="Calibri"/>
                <w:sz w:val="20"/>
                <w:szCs w:val="20"/>
              </w:rPr>
              <w:t>%</w:t>
            </w:r>
          </w:p>
        </w:tc>
      </w:tr>
    </w:tbl>
    <w:p w:rsidR="6676A304" w:rsidRDefault="6676A304" w14:paraId="6E5CC3CE" w14:textId="181D8416">
      <w:r w:rsidRPr="71FF74BD" w:rsidR="28A0BD36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Abbreviations:</w:t>
      </w:r>
      <w:r w:rsidRPr="71FF74BD" w:rsidR="28A0BD36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GBS: Group B Streptococcus, IAP: intrapartum ant</w:t>
      </w:r>
      <w:r w:rsidRPr="71FF74BD" w:rsidR="4E30719B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ibiotic prophylaxis, </w:t>
      </w:r>
      <w:r w:rsidRPr="71FF74BD" w:rsidR="28A0BD36">
        <w:rPr>
          <w:rFonts w:ascii="Calibri" w:hAnsi="Calibri" w:eastAsia="Calibri" w:cs="Calibri"/>
          <w:noProof w:val="0"/>
          <w:sz w:val="20"/>
          <w:szCs w:val="20"/>
          <w:lang w:val="en-US"/>
        </w:rPr>
        <w:t>MA: meta-analysis</w:t>
      </w:r>
    </w:p>
    <w:p w:rsidR="13C19031" w:rsidRDefault="13C19031" w14:paraId="6A5C8B70" w14:textId="0CFDDCB9"/>
    <w:p w:rsidR="16DF9AE5" w:rsidP="35AD766B" w:rsidRDefault="16DF9AE5" w14:paraId="02C6C777" w14:textId="4D7D6BF6">
      <w:pPr>
        <w:pStyle w:val="Heading3"/>
        <w:rPr>
          <w:b w:val="1"/>
          <w:bCs w:val="1"/>
        </w:rPr>
      </w:pPr>
      <w:r w:rsidRPr="71FF74BD" w:rsidR="6F0CC6DE">
        <w:rPr>
          <w:noProof w:val="0"/>
          <w:lang w:val="en-US"/>
        </w:rPr>
        <w:t xml:space="preserve">File </w:t>
      </w:r>
      <w:r w:rsidRPr="71FF74BD" w:rsidR="2038EC76">
        <w:rPr>
          <w:noProof w:val="0"/>
          <w:lang w:val="en-US"/>
        </w:rPr>
        <w:t>14.2.</w:t>
      </w:r>
      <w:r w:rsidRPr="71FF74BD" w:rsidR="6F0CC6DE">
        <w:rPr>
          <w:noProof w:val="0"/>
          <w:lang w:val="en-US"/>
        </w:rPr>
        <w:t xml:space="preserve"> </w:t>
      </w:r>
      <w:r w:rsidR="16DF9AE5">
        <w:rPr/>
        <w:t>Missed cases at p</w:t>
      </w:r>
      <w:r w:rsidR="79158091">
        <w:rPr/>
        <w:t>rimary stud</w:t>
      </w:r>
      <w:r w:rsidR="406D4F91">
        <w:rPr/>
        <w:t>y level</w:t>
      </w:r>
      <w:r w:rsidR="79158091">
        <w:rPr/>
        <w:t xml:space="preserve"> </w:t>
      </w:r>
    </w:p>
    <w:p w:rsidR="67C6CEB2" w:rsidP="71FF74BD" w:rsidRDefault="67C6CEB2" w14:paraId="3D7A04BF" w14:textId="3EAA65A4">
      <w:pPr>
        <w:pStyle w:val="Normal"/>
        <w:rPr>
          <w:rFonts w:ascii="Calibri" w:hAnsi="Calibri" w:eastAsia="Calibri" w:cs="Calibri"/>
          <w:sz w:val="24"/>
          <w:szCs w:val="24"/>
        </w:rPr>
      </w:pPr>
      <w:r w:rsidRPr="71FF74BD" w:rsidR="67C6CEB2">
        <w:rPr>
          <w:rFonts w:ascii="Calibri" w:hAnsi="Calibri" w:eastAsia="Calibri" w:cs="Calibri"/>
          <w:sz w:val="24"/>
          <w:szCs w:val="24"/>
        </w:rPr>
        <w:t>Table showing the proportion of GBS positive infants born to mothers with no indications for IAP administration reported by primary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676A304" w:rsidTr="0157D951" w14:paraId="65574F06">
        <w:trPr>
          <w:trHeight w:val="300"/>
        </w:trPr>
        <w:tc>
          <w:tcPr>
            <w:tcW w:w="2340" w:type="dxa"/>
            <w:shd w:val="clear" w:color="auto" w:fill="D9D9D9" w:themeFill="background1" w:themeFillShade="D9"/>
            <w:tcMar/>
          </w:tcPr>
          <w:p w:rsidR="215E83B0" w:rsidP="35AD766B" w:rsidRDefault="215E83B0" w14:paraId="2C3C09C3" w14:textId="59AB8548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Review </w:t>
            </w:r>
          </w:p>
        </w:tc>
        <w:tc>
          <w:tcPr>
            <w:tcW w:w="2340" w:type="dxa"/>
            <w:shd w:val="clear" w:color="auto" w:fill="D9D9D9" w:themeFill="background1" w:themeFillShade="D9"/>
            <w:tcMar/>
          </w:tcPr>
          <w:p w:rsidR="215E83B0" w:rsidP="35AD766B" w:rsidRDefault="215E83B0" w14:paraId="01D3B8AA" w14:textId="518D6C8F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Study </w:t>
            </w:r>
          </w:p>
        </w:tc>
        <w:tc>
          <w:tcPr>
            <w:tcW w:w="2340" w:type="dxa"/>
            <w:shd w:val="clear" w:color="auto" w:fill="D9D9D9" w:themeFill="background1" w:themeFillShade="D9"/>
            <w:tcMar/>
          </w:tcPr>
          <w:p w:rsidR="215E83B0" w:rsidP="35AD766B" w:rsidRDefault="215E83B0" w14:paraId="429420B8" w14:textId="5A3CA89B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Risk-based period: of the</w:t>
            </w:r>
          </w:p>
          <w:p w:rsidR="215E83B0" w:rsidP="35AD766B" w:rsidRDefault="215E83B0" w14:paraId="2DF519BF" w14:textId="3BB83A4B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GBS infants, how many</w:t>
            </w:r>
          </w:p>
          <w:p w:rsidR="215E83B0" w:rsidP="35AD766B" w:rsidRDefault="215E83B0" w14:paraId="5149EFF4" w14:textId="38471269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were born to mothers</w:t>
            </w:r>
          </w:p>
          <w:p w:rsidR="215E83B0" w:rsidP="35AD766B" w:rsidRDefault="215E83B0" w14:paraId="321967A8" w14:textId="4F08F15A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without</w:t>
            </w: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 risk factors?</w:t>
            </w:r>
          </w:p>
        </w:tc>
        <w:tc>
          <w:tcPr>
            <w:tcW w:w="2340" w:type="dxa"/>
            <w:shd w:val="clear" w:color="auto" w:fill="D9D9D9" w:themeFill="background1" w:themeFillShade="D9"/>
            <w:tcMar/>
          </w:tcPr>
          <w:p w:rsidR="215E83B0" w:rsidP="35AD766B" w:rsidRDefault="215E83B0" w14:paraId="7724D73E" w14:textId="3569FBA6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Screening period: of the GBS</w:t>
            </w:r>
          </w:p>
          <w:p w:rsidR="215E83B0" w:rsidP="35AD766B" w:rsidRDefault="215E83B0" w14:paraId="4191AEB7" w14:textId="22DC24B1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infants, how many were</w:t>
            </w:r>
          </w:p>
          <w:p w:rsidR="215E83B0" w:rsidP="35AD766B" w:rsidRDefault="215E83B0" w14:paraId="3E76101C" w14:textId="0843D313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born to mothers with</w:t>
            </w:r>
          </w:p>
          <w:p w:rsidR="215E83B0" w:rsidP="35AD766B" w:rsidRDefault="215E83B0" w14:paraId="5FE91528" w14:textId="0A418E27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215E83B0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negative screening result?</w:t>
            </w:r>
          </w:p>
        </w:tc>
      </w:tr>
      <w:tr w:rsidR="6676A304" w:rsidTr="0157D951" w14:paraId="067F9A29">
        <w:trPr>
          <w:trHeight w:val="300"/>
        </w:trPr>
        <w:tc>
          <w:tcPr>
            <w:tcW w:w="2340" w:type="dxa"/>
            <w:tcMar/>
          </w:tcPr>
          <w:p w:rsidR="4504E7FD" w:rsidP="35AD766B" w:rsidRDefault="4504E7FD" w14:paraId="4AEB284E" w14:textId="4FFB80DB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4504E7FD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4504E7FD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01CCC19A" w14:textId="682BAC93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ngstetra</w:t>
            </w: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07</w:t>
            </w:r>
          </w:p>
        </w:tc>
        <w:tc>
          <w:tcPr>
            <w:tcW w:w="2340" w:type="dxa"/>
            <w:tcMar/>
          </w:tcPr>
          <w:p w:rsidR="6676A304" w:rsidP="35AD766B" w:rsidRDefault="6676A304" w14:paraId="71C15353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2340" w:type="dxa"/>
            <w:tcMar/>
          </w:tcPr>
          <w:p w:rsidR="6676A304" w:rsidP="35AD766B" w:rsidRDefault="6676A304" w14:paraId="543C966E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42A11C4B">
        <w:trPr>
          <w:trHeight w:val="300"/>
        </w:trPr>
        <w:tc>
          <w:tcPr>
            <w:tcW w:w="2340" w:type="dxa"/>
            <w:tcMar/>
          </w:tcPr>
          <w:p w:rsidR="0DD50016" w:rsidP="35AD766B" w:rsidRDefault="0DD50016" w14:paraId="19FD72E6" w14:textId="011EFCF6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0DD50016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0DD50016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149A00C4" w14:textId="0E0611A5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Bekker 2014</w:t>
            </w:r>
          </w:p>
        </w:tc>
        <w:tc>
          <w:tcPr>
            <w:tcW w:w="2340" w:type="dxa"/>
            <w:tcMar/>
          </w:tcPr>
          <w:p w:rsidR="6676A304" w:rsidP="35AD766B" w:rsidRDefault="6676A304" w14:paraId="47755D0F" w14:textId="48C819D6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2340" w:type="dxa"/>
            <w:tcMar/>
          </w:tcPr>
          <w:p w:rsidR="6676A304" w:rsidP="35AD766B" w:rsidRDefault="6676A304" w14:paraId="104EE36B" w14:textId="327689A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2A472C93">
        <w:trPr>
          <w:trHeight w:val="300"/>
        </w:trPr>
        <w:tc>
          <w:tcPr>
            <w:tcW w:w="2340" w:type="dxa"/>
            <w:tcMar/>
          </w:tcPr>
          <w:p w:rsidR="32BEF8B2" w:rsidP="35AD766B" w:rsidRDefault="32BEF8B2" w14:paraId="37995325" w14:textId="1AD84CE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32BEF8B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32BEF8B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74598C9F" w14:textId="161DB4EE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hen 2005</w:t>
            </w:r>
          </w:p>
        </w:tc>
        <w:tc>
          <w:tcPr>
            <w:tcW w:w="2340" w:type="dxa"/>
            <w:tcMar/>
          </w:tcPr>
          <w:p w:rsidR="6676A304" w:rsidP="35AD766B" w:rsidRDefault="6676A304" w14:paraId="06A45964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2340" w:type="dxa"/>
            <w:tcMar/>
          </w:tcPr>
          <w:p w:rsidR="6676A304" w:rsidP="35AD766B" w:rsidRDefault="6676A304" w14:paraId="6AFF57D9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059BA6D8">
        <w:trPr>
          <w:trHeight w:val="300"/>
        </w:trPr>
        <w:tc>
          <w:tcPr>
            <w:tcW w:w="2340" w:type="dxa"/>
            <w:tcMar/>
          </w:tcPr>
          <w:p w:rsidR="2312BFDF" w:rsidP="35AD766B" w:rsidRDefault="2312BFDF" w14:paraId="1BDF09CF" w14:textId="1EBC4F1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312BFDF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2312BFDF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5BD74C0C" w14:textId="24E4234A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Darlow 2016</w:t>
            </w:r>
          </w:p>
        </w:tc>
        <w:tc>
          <w:tcPr>
            <w:tcW w:w="2340" w:type="dxa"/>
            <w:tcMar/>
          </w:tcPr>
          <w:p w:rsidR="633A4B32" w:rsidP="35AD766B" w:rsidRDefault="633A4B32" w14:paraId="3DE216BB" w14:textId="6E07B771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33A4B3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5%</w:t>
            </w:r>
          </w:p>
        </w:tc>
        <w:tc>
          <w:tcPr>
            <w:tcW w:w="2340" w:type="dxa"/>
            <w:tcMar/>
          </w:tcPr>
          <w:p w:rsidR="6676A304" w:rsidP="35AD766B" w:rsidRDefault="6676A304" w14:paraId="648D6198" w14:textId="55A571D6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47400DD7">
        <w:trPr>
          <w:trHeight w:val="300"/>
        </w:trPr>
        <w:tc>
          <w:tcPr>
            <w:tcW w:w="2340" w:type="dxa"/>
            <w:tcMar/>
          </w:tcPr>
          <w:p w:rsidR="4312C6E0" w:rsidP="35AD766B" w:rsidRDefault="4312C6E0" w14:paraId="5BA8CD70" w14:textId="3AAD6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4312C6E0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4312C6E0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581B68DB" w14:textId="5909A408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Edwards 2003</w:t>
            </w:r>
          </w:p>
        </w:tc>
        <w:tc>
          <w:tcPr>
            <w:tcW w:w="2340" w:type="dxa"/>
            <w:tcMar/>
          </w:tcPr>
          <w:p w:rsidR="6676A304" w:rsidP="35AD766B" w:rsidRDefault="6676A304" w14:paraId="0C3F8C39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2340" w:type="dxa"/>
            <w:tcMar/>
          </w:tcPr>
          <w:p w:rsidR="6676A304" w:rsidP="35AD766B" w:rsidRDefault="6676A304" w14:paraId="12B17DAB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3C2B46A2">
        <w:trPr>
          <w:trHeight w:val="300"/>
        </w:trPr>
        <w:tc>
          <w:tcPr>
            <w:tcW w:w="2340" w:type="dxa"/>
            <w:tcMar/>
          </w:tcPr>
          <w:p w:rsidR="77518216" w:rsidP="35AD766B" w:rsidRDefault="77518216" w14:paraId="1F46FE04" w14:textId="7EE4D849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77518216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77518216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07C30B0B" w14:textId="5BD06D01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Eisenberg </w:t>
            </w: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200</w:t>
            </w: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2340" w:type="dxa"/>
            <w:tcMar/>
          </w:tcPr>
          <w:p w:rsidR="58635E02" w:rsidP="35AD766B" w:rsidRDefault="58635E02" w14:paraId="70682C5E" w14:textId="048D575E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58635E0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58% </w:t>
            </w:r>
          </w:p>
        </w:tc>
        <w:tc>
          <w:tcPr>
            <w:tcW w:w="2340" w:type="dxa"/>
            <w:tcMar/>
          </w:tcPr>
          <w:p w:rsidR="58635E02" w:rsidP="35AD766B" w:rsidRDefault="58635E02" w14:paraId="3553230B" w14:textId="37F9874A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58635E0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0%</w:t>
            </w:r>
          </w:p>
        </w:tc>
      </w:tr>
      <w:tr w:rsidR="6676A304" w:rsidTr="0157D951" w14:paraId="3209D193">
        <w:trPr>
          <w:trHeight w:val="300"/>
        </w:trPr>
        <w:tc>
          <w:tcPr>
            <w:tcW w:w="2340" w:type="dxa"/>
            <w:tcMar/>
          </w:tcPr>
          <w:p w:rsidR="2E281A5B" w:rsidP="35AD766B" w:rsidRDefault="2E281A5B" w14:paraId="43DDF20E" w14:textId="351D94F5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E281A5B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2E281A5B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1984596A" w14:textId="4A6E9DA8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Gilson 2000 </w:t>
            </w:r>
          </w:p>
        </w:tc>
        <w:tc>
          <w:tcPr>
            <w:tcW w:w="2340" w:type="dxa"/>
            <w:tcMar/>
          </w:tcPr>
          <w:p w:rsidR="222CF424" w:rsidP="35AD766B" w:rsidRDefault="222CF424" w14:paraId="4926A5CA" w14:textId="1605698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22CF42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75% </w:t>
            </w:r>
          </w:p>
        </w:tc>
        <w:tc>
          <w:tcPr>
            <w:tcW w:w="2340" w:type="dxa"/>
            <w:tcMar/>
          </w:tcPr>
          <w:p w:rsidR="222CF424" w:rsidP="35AD766B" w:rsidRDefault="222CF424" w14:paraId="2B88E719" w14:textId="08E4E0D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22CF42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0% </w:t>
            </w:r>
          </w:p>
        </w:tc>
      </w:tr>
      <w:tr w:rsidR="6676A304" w:rsidTr="0157D951" w14:paraId="3F2C9762">
        <w:trPr>
          <w:trHeight w:val="300"/>
        </w:trPr>
        <w:tc>
          <w:tcPr>
            <w:tcW w:w="2340" w:type="dxa"/>
            <w:tcMar/>
          </w:tcPr>
          <w:p w:rsidR="7460F834" w:rsidP="35AD766B" w:rsidRDefault="7460F834" w14:paraId="4BC67C53" w14:textId="57C8E8EF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7460F83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7460F83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48EB3FB3" w14:textId="46D0C583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fr-FR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fr-FR"/>
              </w:rPr>
              <w:t>Gopal Rao 2017</w:t>
            </w:r>
          </w:p>
        </w:tc>
        <w:tc>
          <w:tcPr>
            <w:tcW w:w="2340" w:type="dxa"/>
            <w:tcMar/>
          </w:tcPr>
          <w:p w:rsidR="53522131" w:rsidP="35AD766B" w:rsidRDefault="53522131" w14:paraId="554CDF3D" w14:textId="28086741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53522131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11%</w:t>
            </w:r>
          </w:p>
        </w:tc>
        <w:tc>
          <w:tcPr>
            <w:tcW w:w="2340" w:type="dxa"/>
            <w:tcMar/>
          </w:tcPr>
          <w:p w:rsidR="53522131" w:rsidP="35AD766B" w:rsidRDefault="53522131" w14:paraId="4DC5B931" w14:textId="379EED00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53522131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0%</w:t>
            </w:r>
          </w:p>
        </w:tc>
      </w:tr>
      <w:tr w:rsidR="6676A304" w:rsidTr="0157D951" w14:paraId="5A65ACCB">
        <w:trPr>
          <w:trHeight w:val="300"/>
        </w:trPr>
        <w:tc>
          <w:tcPr>
            <w:tcW w:w="2340" w:type="dxa"/>
            <w:tcMar/>
          </w:tcPr>
          <w:p w:rsidR="2EF3D7ED" w:rsidP="35AD766B" w:rsidRDefault="2EF3D7ED" w14:paraId="72545981" w14:textId="64A8BD59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EF3D7ED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2EF3D7ED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7FE0CA98" w14:textId="5CFA1A0F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Håkansson 2017 </w:t>
            </w:r>
          </w:p>
        </w:tc>
        <w:tc>
          <w:tcPr>
            <w:tcW w:w="2340" w:type="dxa"/>
            <w:tcMar/>
          </w:tcPr>
          <w:p w:rsidR="2BEDC1B4" w:rsidP="35AD766B" w:rsidRDefault="2BEDC1B4" w14:paraId="7D6941A1" w14:textId="11B6F0BB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BEDC1B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3%</w:t>
            </w:r>
          </w:p>
        </w:tc>
        <w:tc>
          <w:tcPr>
            <w:tcW w:w="2340" w:type="dxa"/>
            <w:tcMar/>
          </w:tcPr>
          <w:p w:rsidR="6676A304" w:rsidP="35AD766B" w:rsidRDefault="6676A304" w14:paraId="62DA49D4" w14:textId="1BE1FD54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3427D456">
        <w:trPr>
          <w:trHeight w:val="300"/>
        </w:trPr>
        <w:tc>
          <w:tcPr>
            <w:tcW w:w="2340" w:type="dxa"/>
            <w:tcMar/>
          </w:tcPr>
          <w:p w:rsidR="48EB21B7" w:rsidP="35AD766B" w:rsidRDefault="48EB21B7" w14:paraId="1D467837" w14:textId="3C5F9C4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48EB21B7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48EB21B7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77452CAC" w14:textId="2BEAE81C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ung 2018</w:t>
            </w:r>
          </w:p>
        </w:tc>
        <w:tc>
          <w:tcPr>
            <w:tcW w:w="2340" w:type="dxa"/>
            <w:tcMar/>
          </w:tcPr>
          <w:p w:rsidR="6676A304" w:rsidP="35AD766B" w:rsidRDefault="6676A304" w14:paraId="3466A90C" w14:textId="4FDCB36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2340" w:type="dxa"/>
            <w:tcMar/>
          </w:tcPr>
          <w:p w:rsidR="2A65CBF2" w:rsidP="35AD766B" w:rsidRDefault="2A65CBF2" w14:paraId="0874B3F6" w14:textId="4B7240BD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 w:rsidRPr="35AD766B" w:rsidR="2A65CBF2">
              <w:rPr>
                <w:rFonts w:ascii="Calibri" w:hAnsi="Calibri" w:eastAsia="Calibri" w:cs="Calibri"/>
                <w:sz w:val="20"/>
                <w:szCs w:val="20"/>
              </w:rPr>
              <w:t>58%</w:t>
            </w:r>
          </w:p>
        </w:tc>
      </w:tr>
      <w:tr w:rsidR="6676A304" w:rsidTr="0157D951" w14:paraId="725C89FF">
        <w:trPr>
          <w:trHeight w:val="300"/>
        </w:trPr>
        <w:tc>
          <w:tcPr>
            <w:tcW w:w="2340" w:type="dxa"/>
            <w:tcMar/>
          </w:tcPr>
          <w:p w:rsidR="756FBBD9" w:rsidP="35AD766B" w:rsidRDefault="756FBBD9" w14:paraId="470681BF" w14:textId="2FF990D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756FBBD9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756FBBD9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21838D87" w14:textId="5A10F269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fr-FR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fr-FR"/>
              </w:rPr>
              <w:t>Ma 2018</w:t>
            </w:r>
          </w:p>
        </w:tc>
        <w:tc>
          <w:tcPr>
            <w:tcW w:w="2340" w:type="dxa"/>
            <w:tcMar/>
          </w:tcPr>
          <w:p w:rsidR="6676A304" w:rsidP="35AD766B" w:rsidRDefault="6676A304" w14:paraId="2F1C2904" w14:textId="1FCDB6B0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  <w:tc>
          <w:tcPr>
            <w:tcW w:w="2340" w:type="dxa"/>
            <w:tcMar/>
          </w:tcPr>
          <w:p w:rsidR="003E2970" w:rsidP="35AD766B" w:rsidRDefault="003E2970" w14:paraId="73F2806A" w14:textId="54A5EE21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003E2970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1.3%</w:t>
            </w:r>
          </w:p>
        </w:tc>
      </w:tr>
      <w:tr w:rsidR="6676A304" w:rsidTr="0157D951" w14:paraId="78197532">
        <w:trPr>
          <w:trHeight w:val="300"/>
        </w:trPr>
        <w:tc>
          <w:tcPr>
            <w:tcW w:w="2340" w:type="dxa"/>
            <w:tcMar/>
          </w:tcPr>
          <w:p w:rsidR="6AF401E8" w:rsidP="35AD766B" w:rsidRDefault="6AF401E8" w14:paraId="52848DF7" w14:textId="658979B9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AF401E8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6AF401E8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149B293E" w14:textId="36DF50E1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Main 2000</w:t>
            </w:r>
          </w:p>
        </w:tc>
        <w:tc>
          <w:tcPr>
            <w:tcW w:w="2340" w:type="dxa"/>
            <w:tcMar/>
          </w:tcPr>
          <w:p w:rsidR="3CC31BA3" w:rsidP="35AD766B" w:rsidRDefault="3CC31BA3" w14:paraId="07368549" w14:textId="17D452C9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3CC31BA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6% *</w:t>
            </w:r>
          </w:p>
        </w:tc>
        <w:tc>
          <w:tcPr>
            <w:tcW w:w="2340" w:type="dxa"/>
            <w:tcMar/>
          </w:tcPr>
          <w:p w:rsidR="6676A304" w:rsidP="35AD766B" w:rsidRDefault="6676A304" w14:paraId="1BE5C76F" w14:textId="61E4EF91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513B6D16">
        <w:trPr>
          <w:trHeight w:val="300"/>
        </w:trPr>
        <w:tc>
          <w:tcPr>
            <w:tcW w:w="2340" w:type="dxa"/>
            <w:tcMar/>
          </w:tcPr>
          <w:p w:rsidR="5E0C8E79" w:rsidP="35AD766B" w:rsidRDefault="5E0C8E79" w14:paraId="0B7C501C" w14:textId="79889749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5E0C8E79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5E0C8E79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3759AB71" w14:textId="2EC37E02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 w:rsidRPr="35AD766B" w:rsidR="6676A304">
              <w:rPr>
                <w:rFonts w:ascii="Calibri" w:hAnsi="Calibri" w:eastAsia="Calibri" w:cs="Calibri"/>
                <w:sz w:val="20"/>
                <w:szCs w:val="20"/>
              </w:rPr>
              <w:t>O'Sullivan 2019</w:t>
            </w:r>
          </w:p>
        </w:tc>
        <w:tc>
          <w:tcPr>
            <w:tcW w:w="2340" w:type="dxa"/>
            <w:tcMar/>
          </w:tcPr>
          <w:p w:rsidR="3036D2C9" w:rsidP="35AD766B" w:rsidRDefault="3036D2C9" w14:paraId="552EDC6A" w14:textId="6BCBF6D3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3036D2C9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0% (lowest)</w:t>
            </w:r>
          </w:p>
        </w:tc>
        <w:tc>
          <w:tcPr>
            <w:tcW w:w="2340" w:type="dxa"/>
            <w:tcMar/>
          </w:tcPr>
          <w:p w:rsidR="6676A304" w:rsidP="35AD766B" w:rsidRDefault="6676A304" w14:paraId="4A36492C" w14:textId="78DF867B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30345FAA">
        <w:trPr>
          <w:trHeight w:val="300"/>
        </w:trPr>
        <w:tc>
          <w:tcPr>
            <w:tcW w:w="2340" w:type="dxa"/>
            <w:tcMar/>
          </w:tcPr>
          <w:p w:rsidR="236549FA" w:rsidP="35AD766B" w:rsidRDefault="236549FA" w14:paraId="5913B7A8" w14:textId="51AC42B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36549FA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236549FA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67ECB961" w14:textId="5181C08E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hares 2008</w:t>
            </w:r>
          </w:p>
        </w:tc>
        <w:tc>
          <w:tcPr>
            <w:tcW w:w="2340" w:type="dxa"/>
            <w:tcMar/>
          </w:tcPr>
          <w:p w:rsidR="6676A304" w:rsidP="35AD766B" w:rsidRDefault="6676A304" w14:paraId="7AECB81C" w14:textId="17254CE0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Mar/>
          </w:tcPr>
          <w:p w:rsidR="25A78BFE" w:rsidP="35AD766B" w:rsidRDefault="25A78BFE" w14:paraId="7BFC86C5" w14:textId="34536F1C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25A78BFE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24%</w:t>
            </w:r>
          </w:p>
        </w:tc>
      </w:tr>
      <w:tr w:rsidR="6676A304" w:rsidTr="0157D951" w14:paraId="6A4C8D81">
        <w:trPr>
          <w:trHeight w:val="300"/>
        </w:trPr>
        <w:tc>
          <w:tcPr>
            <w:tcW w:w="2340" w:type="dxa"/>
            <w:tcMar/>
          </w:tcPr>
          <w:p w:rsidR="653C9902" w:rsidP="35AD766B" w:rsidRDefault="653C9902" w14:paraId="10A052FB" w14:textId="41E2538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53C990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653C9902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0A61C6AE" w14:textId="40185E70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chrag 2002</w:t>
            </w:r>
          </w:p>
        </w:tc>
        <w:tc>
          <w:tcPr>
            <w:tcW w:w="2340" w:type="dxa"/>
            <w:tcMar/>
          </w:tcPr>
          <w:p w:rsidR="6D5A42BF" w:rsidP="35AD766B" w:rsidRDefault="6D5A42BF" w14:paraId="75E86623" w14:textId="78C23EB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D5A42BF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62% **</w:t>
            </w:r>
          </w:p>
        </w:tc>
        <w:tc>
          <w:tcPr>
            <w:tcW w:w="2340" w:type="dxa"/>
            <w:tcMar/>
          </w:tcPr>
          <w:p w:rsidR="6676A304" w:rsidP="35AD766B" w:rsidRDefault="6676A304" w14:paraId="6507C150" w14:textId="733D831A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31C7E03C">
        <w:trPr>
          <w:trHeight w:val="300"/>
        </w:trPr>
        <w:tc>
          <w:tcPr>
            <w:tcW w:w="2340" w:type="dxa"/>
            <w:tcMar/>
          </w:tcPr>
          <w:p w:rsidR="06DBA07C" w:rsidP="35AD766B" w:rsidRDefault="06DBA07C" w14:paraId="0D421266" w14:textId="5416C936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06DBA07C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06DBA07C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47C12AC5" w14:textId="2526DAC3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Vergani 2002</w:t>
            </w:r>
          </w:p>
        </w:tc>
        <w:tc>
          <w:tcPr>
            <w:tcW w:w="2340" w:type="dxa"/>
            <w:tcMar/>
          </w:tcPr>
          <w:p w:rsidR="7C980BBE" w:rsidP="35AD766B" w:rsidRDefault="7C980BBE" w14:paraId="6D995F9F" w14:textId="154CD90C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7C980BBE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75% </w:t>
            </w:r>
          </w:p>
        </w:tc>
        <w:tc>
          <w:tcPr>
            <w:tcW w:w="2340" w:type="dxa"/>
            <w:tcMar/>
          </w:tcPr>
          <w:p w:rsidR="7C980BBE" w:rsidP="35AD766B" w:rsidRDefault="7C980BBE" w14:paraId="27B510D2" w14:textId="4DBAFD6B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7C980BBE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17%</w:t>
            </w:r>
          </w:p>
        </w:tc>
      </w:tr>
      <w:tr w:rsidR="6676A304" w:rsidTr="0157D951" w14:paraId="0E61FDA1">
        <w:trPr>
          <w:trHeight w:val="300"/>
        </w:trPr>
        <w:tc>
          <w:tcPr>
            <w:tcW w:w="2340" w:type="dxa"/>
            <w:tcMar/>
          </w:tcPr>
          <w:p w:rsidR="49D1AF87" w:rsidP="35AD766B" w:rsidRDefault="49D1AF87" w14:paraId="03CEFEE7" w14:textId="259D8F4C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49D1AF87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sperhoven</w:t>
            </w:r>
            <w:r w:rsidRPr="35AD766B" w:rsidR="49D1AF87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2340" w:type="dxa"/>
            <w:tcMar/>
          </w:tcPr>
          <w:p w:rsidR="6676A304" w:rsidP="35AD766B" w:rsidRDefault="6676A304" w14:paraId="3E30822A" w14:textId="0E0C47B2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Yücesoy</w:t>
            </w:r>
            <w:r w:rsidRPr="35AD766B" w:rsidR="6676A30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2004</w:t>
            </w:r>
          </w:p>
        </w:tc>
        <w:tc>
          <w:tcPr>
            <w:tcW w:w="2340" w:type="dxa"/>
            <w:tcMar/>
          </w:tcPr>
          <w:p w:rsidR="190EC18A" w:rsidP="35AD766B" w:rsidRDefault="190EC18A" w14:paraId="0CC0E7DA" w14:textId="3B9B5084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35AD766B" w:rsidR="190EC18A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66%</w:t>
            </w:r>
          </w:p>
        </w:tc>
        <w:tc>
          <w:tcPr>
            <w:tcW w:w="2340" w:type="dxa"/>
            <w:tcMar/>
          </w:tcPr>
          <w:p w:rsidR="6676A304" w:rsidP="35AD766B" w:rsidRDefault="6676A304" w14:paraId="7DAAA76E" w14:textId="20554DD9"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</w:p>
        </w:tc>
      </w:tr>
      <w:tr w:rsidR="6676A304" w:rsidTr="0157D951" w14:paraId="21B5690A">
        <w:trPr>
          <w:trHeight w:val="300"/>
        </w:trPr>
        <w:tc>
          <w:tcPr>
            <w:tcW w:w="2340" w:type="dxa"/>
            <w:shd w:val="clear" w:color="auto" w:fill="D9D9D9" w:themeFill="background1" w:themeFillShade="D9"/>
            <w:tcMar/>
          </w:tcPr>
          <w:p w:rsidR="5AFE6284" w:rsidP="35AD766B" w:rsidRDefault="5AFE6284" w14:paraId="471FDD96" w14:textId="526B0BE9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5AFE6284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Weighted mean </w:t>
            </w:r>
          </w:p>
        </w:tc>
        <w:tc>
          <w:tcPr>
            <w:tcW w:w="2340" w:type="dxa"/>
            <w:shd w:val="clear" w:color="auto" w:fill="D9D9D9" w:themeFill="background1" w:themeFillShade="D9"/>
            <w:tcMar/>
          </w:tcPr>
          <w:p w:rsidR="6676A304" w:rsidP="35AD766B" w:rsidRDefault="6676A304" w14:paraId="3839E167" w14:textId="2F579EFD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tcMar/>
          </w:tcPr>
          <w:p w:rsidR="1BA7DABC" w:rsidP="35AD766B" w:rsidRDefault="1BA7DABC" w14:paraId="03F4B2FC" w14:textId="6D60437E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1BA7DABC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41</w:t>
            </w:r>
            <w:r w:rsidRPr="35AD766B" w:rsidR="137E152F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.3</w:t>
            </w:r>
            <w:r w:rsidRPr="35AD766B" w:rsidR="1BA7DABC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%</w:t>
            </w:r>
          </w:p>
        </w:tc>
        <w:tc>
          <w:tcPr>
            <w:tcW w:w="2340" w:type="dxa"/>
            <w:shd w:val="clear" w:color="auto" w:fill="D9D9D9" w:themeFill="background1" w:themeFillShade="D9"/>
            <w:tcMar/>
          </w:tcPr>
          <w:p w:rsidR="1BA7DABC" w:rsidP="35AD766B" w:rsidRDefault="1BA7DABC" w14:paraId="352781C6" w14:textId="2ED5051F">
            <w:pPr>
              <w:pStyle w:val="Normal"/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</w:pPr>
            <w:r w:rsidRPr="35AD766B" w:rsidR="1BA7DABC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24</w:t>
            </w:r>
            <w:r w:rsidRPr="35AD766B" w:rsidR="2AD6B10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.2</w:t>
            </w:r>
            <w:r w:rsidRPr="35AD766B" w:rsidR="1BA7DABC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%</w:t>
            </w:r>
          </w:p>
        </w:tc>
      </w:tr>
    </w:tbl>
    <w:p w:rsidR="3591A1F6" w:rsidP="35AD766B" w:rsidRDefault="3591A1F6" w14:paraId="48A060DC" w14:textId="2C4B9F22">
      <w:pPr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71FF74BD" w:rsidR="5FE728D1">
        <w:rPr>
          <w:rFonts w:ascii="Calibri" w:hAnsi="Calibri" w:eastAsia="Calibri" w:cs="Calibri"/>
          <w:b w:val="1"/>
          <w:bCs w:val="1"/>
          <w:noProof w:val="0"/>
          <w:sz w:val="20"/>
          <w:szCs w:val="20"/>
          <w:lang w:val="en-US"/>
        </w:rPr>
        <w:t>Abbreviations:</w:t>
      </w:r>
      <w:r w:rsidRPr="71FF74BD" w:rsidR="5FE728D1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GBS: Group B Streptococcus</w:t>
      </w:r>
      <w:r w:rsidRPr="71FF74BD" w:rsidR="4A6F365E">
        <w:rPr>
          <w:rFonts w:ascii="Calibri" w:hAnsi="Calibri" w:eastAsia="Calibri" w:cs="Calibri"/>
          <w:noProof w:val="0"/>
          <w:sz w:val="20"/>
          <w:szCs w:val="20"/>
          <w:lang w:val="en-US"/>
        </w:rPr>
        <w:t>, IAP: intrapartum antibiotic prophylaxis, MA: meta-analysis</w:t>
      </w:r>
      <w:r>
        <w:br/>
      </w:r>
      <w:r w:rsidRPr="71FF74BD" w:rsidR="3591A1F6">
        <w:rPr>
          <w:rFonts w:ascii="Calibri" w:hAnsi="Calibri" w:eastAsia="Calibri" w:cs="Calibri"/>
          <w:color w:val="auto"/>
          <w:sz w:val="20"/>
          <w:szCs w:val="20"/>
          <w:lang w:eastAsia="ja-JP" w:bidi="ar-SA"/>
        </w:rPr>
        <w:t xml:space="preserve">Three groups of cases are included based on policy and maternal </w:t>
      </w:r>
      <w:r w:rsidRPr="71FF74BD" w:rsidR="3591A1F6">
        <w:rPr>
          <w:rFonts w:ascii="Calibri" w:hAnsi="Calibri" w:eastAsia="Calibri" w:cs="Calibri"/>
          <w:color w:val="auto"/>
          <w:sz w:val="20"/>
          <w:szCs w:val="20"/>
          <w:lang w:eastAsia="ja-JP" w:bidi="ar-SA"/>
        </w:rPr>
        <w:t>indication</w:t>
      </w:r>
      <w:r w:rsidRPr="71FF74BD" w:rsidR="3591A1F6">
        <w:rPr>
          <w:rFonts w:ascii="Calibri" w:hAnsi="Calibri" w:eastAsia="Calibri" w:cs="Calibri"/>
          <w:color w:val="auto"/>
          <w:sz w:val="20"/>
          <w:szCs w:val="20"/>
          <w:lang w:eastAsia="ja-JP" w:bidi="ar-SA"/>
        </w:rPr>
        <w:t xml:space="preserve"> </w:t>
      </w:r>
      <w:r w:rsidRPr="71FF74BD" w:rsidR="3591A1F6">
        <w:rPr>
          <w:rFonts w:ascii="Calibri" w:hAnsi="Calibri" w:eastAsia="Calibri" w:cs="Calibri"/>
          <w:color w:val="auto"/>
          <w:sz w:val="20"/>
          <w:szCs w:val="20"/>
          <w:lang w:eastAsia="ja-JP" w:bidi="ar-SA"/>
        </w:rPr>
        <w:t>for</w:t>
      </w:r>
      <w:r w:rsidRPr="71FF74BD" w:rsidR="3591A1F6">
        <w:rPr>
          <w:rFonts w:ascii="Calibri" w:hAnsi="Calibri" w:eastAsia="Calibri" w:cs="Calibri"/>
          <w:color w:val="auto"/>
          <w:sz w:val="20"/>
          <w:szCs w:val="20"/>
          <w:lang w:eastAsia="ja-JP" w:bidi="ar-SA"/>
        </w:rPr>
        <w:t xml:space="preserve"> prophylaxis.</w:t>
      </w:r>
      <w:r>
        <w:br/>
      </w:r>
      <w:r w:rsidRPr="71FF74BD" w:rsidR="66A9CDA8">
        <w:rPr>
          <w:rFonts w:ascii="Calibri" w:hAnsi="Calibri" w:eastAsia="Calibri" w:cs="Calibri"/>
          <w:noProof w:val="0"/>
          <w:sz w:val="20"/>
          <w:szCs w:val="20"/>
          <w:lang w:val="en-US"/>
        </w:rPr>
        <w:t>*</w:t>
      </w:r>
      <w:r w:rsidRPr="71FF74BD" w:rsidR="66A9CDA8">
        <w:rPr>
          <w:rFonts w:ascii="Calibri" w:hAnsi="Calibri" w:eastAsia="Calibri" w:cs="Calibri"/>
          <w:noProof w:val="0"/>
          <w:sz w:val="20"/>
          <w:szCs w:val="20"/>
          <w:lang w:val="en-US"/>
        </w:rPr>
        <w:t>only</w:t>
      </w:r>
      <w:r w:rsidRPr="71FF74BD" w:rsidR="66A9CDA8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cases in term newborns are included ** both cases under screening and risk-based protocols taken together</w:t>
      </w:r>
    </w:p>
    <w:p w:rsidR="6676A304" w:rsidRDefault="6676A304" w14:paraId="02F9117E" w14:textId="6EB909A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C6649BC"/>
    <w:rsid w:val="00345EAC"/>
    <w:rsid w:val="003E2970"/>
    <w:rsid w:val="0157D951"/>
    <w:rsid w:val="01C59A37"/>
    <w:rsid w:val="02682980"/>
    <w:rsid w:val="02A0F96F"/>
    <w:rsid w:val="03A35708"/>
    <w:rsid w:val="042095FA"/>
    <w:rsid w:val="058A79B8"/>
    <w:rsid w:val="05C314D4"/>
    <w:rsid w:val="060B766D"/>
    <w:rsid w:val="0683367F"/>
    <w:rsid w:val="06C7130E"/>
    <w:rsid w:val="06DBA07C"/>
    <w:rsid w:val="073458B4"/>
    <w:rsid w:val="07BCDD0C"/>
    <w:rsid w:val="08481F08"/>
    <w:rsid w:val="084EC13C"/>
    <w:rsid w:val="086C96C8"/>
    <w:rsid w:val="08984C7F"/>
    <w:rsid w:val="08D6F578"/>
    <w:rsid w:val="08D6F578"/>
    <w:rsid w:val="098111A6"/>
    <w:rsid w:val="0A2920F8"/>
    <w:rsid w:val="0BDB3B3D"/>
    <w:rsid w:val="0C26B9B5"/>
    <w:rsid w:val="0CBE5883"/>
    <w:rsid w:val="0D9BA6A4"/>
    <w:rsid w:val="0DD50016"/>
    <w:rsid w:val="0EE64B89"/>
    <w:rsid w:val="110999A3"/>
    <w:rsid w:val="137E152F"/>
    <w:rsid w:val="13C19031"/>
    <w:rsid w:val="13ED58A9"/>
    <w:rsid w:val="14FB13FF"/>
    <w:rsid w:val="1624B939"/>
    <w:rsid w:val="1671DBC8"/>
    <w:rsid w:val="16DF9AE5"/>
    <w:rsid w:val="18E0ADD9"/>
    <w:rsid w:val="190EC18A"/>
    <w:rsid w:val="19225945"/>
    <w:rsid w:val="19858046"/>
    <w:rsid w:val="19EC93BE"/>
    <w:rsid w:val="1A2DB388"/>
    <w:rsid w:val="1B6E8B7D"/>
    <w:rsid w:val="1B831F1D"/>
    <w:rsid w:val="1BA7DABC"/>
    <w:rsid w:val="1D797E06"/>
    <w:rsid w:val="1DECA34E"/>
    <w:rsid w:val="1DECA34E"/>
    <w:rsid w:val="2038EC76"/>
    <w:rsid w:val="21043A96"/>
    <w:rsid w:val="214208CE"/>
    <w:rsid w:val="215E83B0"/>
    <w:rsid w:val="222CF424"/>
    <w:rsid w:val="22E79827"/>
    <w:rsid w:val="2312BFDF"/>
    <w:rsid w:val="236549FA"/>
    <w:rsid w:val="2440688F"/>
    <w:rsid w:val="24489FCC"/>
    <w:rsid w:val="255675E3"/>
    <w:rsid w:val="25A78BFE"/>
    <w:rsid w:val="263FF0EE"/>
    <w:rsid w:val="26CB38A2"/>
    <w:rsid w:val="2786F358"/>
    <w:rsid w:val="2813AEBB"/>
    <w:rsid w:val="289E4A0C"/>
    <w:rsid w:val="28A0BD36"/>
    <w:rsid w:val="28D30F97"/>
    <w:rsid w:val="2A65CBF2"/>
    <w:rsid w:val="2AD6B105"/>
    <w:rsid w:val="2BC6FAB4"/>
    <w:rsid w:val="2BEDC1B4"/>
    <w:rsid w:val="2E281A5B"/>
    <w:rsid w:val="2E46B8D2"/>
    <w:rsid w:val="2EF3D7ED"/>
    <w:rsid w:val="2EF781EA"/>
    <w:rsid w:val="2FAE05E1"/>
    <w:rsid w:val="2FE2A9ED"/>
    <w:rsid w:val="2FE956DC"/>
    <w:rsid w:val="2FE956DC"/>
    <w:rsid w:val="3036D2C9"/>
    <w:rsid w:val="32BEF8B2"/>
    <w:rsid w:val="33DF120D"/>
    <w:rsid w:val="342C1CE3"/>
    <w:rsid w:val="3591A1F6"/>
    <w:rsid w:val="35AD766B"/>
    <w:rsid w:val="3619DF10"/>
    <w:rsid w:val="3619DF10"/>
    <w:rsid w:val="367D6210"/>
    <w:rsid w:val="367E9883"/>
    <w:rsid w:val="38EBDDFE"/>
    <w:rsid w:val="38EBDDFE"/>
    <w:rsid w:val="396207F5"/>
    <w:rsid w:val="3995C028"/>
    <w:rsid w:val="3C81E111"/>
    <w:rsid w:val="3CB2A596"/>
    <w:rsid w:val="3CB2A596"/>
    <w:rsid w:val="3CC31BA3"/>
    <w:rsid w:val="3E7EAB61"/>
    <w:rsid w:val="406D4F91"/>
    <w:rsid w:val="415A949D"/>
    <w:rsid w:val="42F85297"/>
    <w:rsid w:val="42F85297"/>
    <w:rsid w:val="4312C6E0"/>
    <w:rsid w:val="434FA8B1"/>
    <w:rsid w:val="4413791F"/>
    <w:rsid w:val="4504E7FD"/>
    <w:rsid w:val="451E86B8"/>
    <w:rsid w:val="469ED6F1"/>
    <w:rsid w:val="480F68C1"/>
    <w:rsid w:val="48EB21B7"/>
    <w:rsid w:val="495277F9"/>
    <w:rsid w:val="49D1AF87"/>
    <w:rsid w:val="4A6F365E"/>
    <w:rsid w:val="4B39337C"/>
    <w:rsid w:val="4B5ACB9E"/>
    <w:rsid w:val="4BF7C47B"/>
    <w:rsid w:val="4CF30241"/>
    <w:rsid w:val="4D745722"/>
    <w:rsid w:val="4D8D3201"/>
    <w:rsid w:val="4E30719B"/>
    <w:rsid w:val="51A9728B"/>
    <w:rsid w:val="51B0B997"/>
    <w:rsid w:val="51F5DE96"/>
    <w:rsid w:val="52934B51"/>
    <w:rsid w:val="529FAFD8"/>
    <w:rsid w:val="53522131"/>
    <w:rsid w:val="53E5D078"/>
    <w:rsid w:val="53FDB82F"/>
    <w:rsid w:val="55D8F8D4"/>
    <w:rsid w:val="5621BB80"/>
    <w:rsid w:val="572DB910"/>
    <w:rsid w:val="573714AF"/>
    <w:rsid w:val="58635E02"/>
    <w:rsid w:val="59948B5F"/>
    <w:rsid w:val="59CFF57A"/>
    <w:rsid w:val="5A55865D"/>
    <w:rsid w:val="5AFE6284"/>
    <w:rsid w:val="5CA070B4"/>
    <w:rsid w:val="5E0C8E79"/>
    <w:rsid w:val="5EBE2C8D"/>
    <w:rsid w:val="5FE728D1"/>
    <w:rsid w:val="608239AF"/>
    <w:rsid w:val="633A4B32"/>
    <w:rsid w:val="64C2CEA6"/>
    <w:rsid w:val="64D1DE07"/>
    <w:rsid w:val="652C696F"/>
    <w:rsid w:val="653C9902"/>
    <w:rsid w:val="6676A304"/>
    <w:rsid w:val="66A9CDA8"/>
    <w:rsid w:val="6715CC90"/>
    <w:rsid w:val="676675C9"/>
    <w:rsid w:val="67C6CEB2"/>
    <w:rsid w:val="69E82340"/>
    <w:rsid w:val="6A2DB256"/>
    <w:rsid w:val="6A83312E"/>
    <w:rsid w:val="6AF401E8"/>
    <w:rsid w:val="6C6649BC"/>
    <w:rsid w:val="6D515209"/>
    <w:rsid w:val="6D5A42BF"/>
    <w:rsid w:val="6F0CC6DE"/>
    <w:rsid w:val="6F817A99"/>
    <w:rsid w:val="6FFBFC09"/>
    <w:rsid w:val="71FF74BD"/>
    <w:rsid w:val="7262BCD7"/>
    <w:rsid w:val="72B29B3F"/>
    <w:rsid w:val="73BFB158"/>
    <w:rsid w:val="7444C241"/>
    <w:rsid w:val="7460F834"/>
    <w:rsid w:val="75534E4A"/>
    <w:rsid w:val="756FBBD9"/>
    <w:rsid w:val="766F809C"/>
    <w:rsid w:val="767A7E8F"/>
    <w:rsid w:val="77518216"/>
    <w:rsid w:val="77C1910C"/>
    <w:rsid w:val="79158091"/>
    <w:rsid w:val="7A89A550"/>
    <w:rsid w:val="7C980BBE"/>
    <w:rsid w:val="7F486C77"/>
    <w:rsid w:val="7F723E57"/>
    <w:rsid w:val="7FA1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39C75"/>
  <w15:chartTrackingRefBased/>
  <w15:docId w15:val="{11B7CBBB-5E0B-4852-83E8-B65E43CAF7B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0B1C49ED-2DBC-40BA-9630-23AD06AD3A5A}"/>
</file>

<file path=customXml/itemProps2.xml><?xml version="1.0" encoding="utf-8"?>
<ds:datastoreItem xmlns:ds="http://schemas.openxmlformats.org/officeDocument/2006/customXml" ds:itemID="{C10D7924-9A7F-4382-A4D5-98C064835CFF}"/>
</file>

<file path=customXml/itemProps3.xml><?xml version="1.0" encoding="utf-8"?>
<ds:datastoreItem xmlns:ds="http://schemas.openxmlformats.org/officeDocument/2006/customXml" ds:itemID="{BA2E1CCC-C616-4DC7-B054-4E771AD1C51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08T09:06:31Z</dcterms:created>
  <dcterms:modified xsi:type="dcterms:W3CDTF">2026-02-06T15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